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954"/>
        <w:tblW w:w="0" w:type="auto"/>
        <w:tblLook w:val="04A0" w:firstRow="1" w:lastRow="0" w:firstColumn="1" w:lastColumn="0" w:noHBand="0" w:noVBand="1"/>
      </w:tblPr>
      <w:tblGrid>
        <w:gridCol w:w="3114"/>
        <w:gridCol w:w="1984"/>
      </w:tblGrid>
      <w:tr w:rsidR="000336A3" w14:paraId="42CED955" w14:textId="77777777" w:rsidTr="00E20AE1">
        <w:trPr>
          <w:trHeight w:val="132"/>
        </w:trPr>
        <w:tc>
          <w:tcPr>
            <w:tcW w:w="5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DECB7" w14:textId="630449A5" w:rsidR="000336A3" w:rsidRPr="009C378A" w:rsidRDefault="000336A3" w:rsidP="006C5920">
            <w:pPr>
              <w:jc w:val="center"/>
            </w:pPr>
            <w:r w:rsidRPr="009C378A">
              <w:t>INVITED TO PARTICIPATE IN U-FLOURISH</w:t>
            </w:r>
            <w:r>
              <w:t xml:space="preserve"> </w:t>
            </w:r>
            <w:r w:rsidR="001A0F56">
              <w:t xml:space="preserve">FALL </w:t>
            </w:r>
            <w:r>
              <w:t>BASELINE SURVEY</w:t>
            </w:r>
          </w:p>
        </w:tc>
      </w:tr>
      <w:tr w:rsidR="000336A3" w14:paraId="138EF84B" w14:textId="77777777" w:rsidTr="00E20AE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7C35" w14:textId="77777777" w:rsidR="000336A3" w:rsidRDefault="000336A3" w:rsidP="006C5920">
            <w:pPr>
              <w:jc w:val="right"/>
            </w:pPr>
            <w:r>
              <w:t xml:space="preserve">   COHORT 1 (2018/2019):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A710" w14:textId="77777777" w:rsidR="000336A3" w:rsidRDefault="000336A3" w:rsidP="006C5920">
            <w:r>
              <w:t>5,242</w:t>
            </w:r>
          </w:p>
        </w:tc>
      </w:tr>
      <w:tr w:rsidR="000336A3" w14:paraId="73304DD6" w14:textId="77777777" w:rsidTr="00E20AE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02CD" w14:textId="77777777" w:rsidR="000336A3" w:rsidRDefault="000336A3" w:rsidP="006C5920">
            <w:pPr>
              <w:jc w:val="right"/>
            </w:pPr>
            <w:r>
              <w:t xml:space="preserve">   COHORT 2 (2019/2020):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5D18" w14:textId="77777777" w:rsidR="000336A3" w:rsidRDefault="000336A3" w:rsidP="006C5920">
            <w:r>
              <w:t>5,123</w:t>
            </w:r>
          </w:p>
        </w:tc>
      </w:tr>
      <w:tr w:rsidR="000336A3" w14:paraId="2288D8A2" w14:textId="77777777" w:rsidTr="00E20AE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70F25" w14:textId="77777777" w:rsidR="000336A3" w:rsidRDefault="000336A3" w:rsidP="006C5920">
            <w:pPr>
              <w:jc w:val="right"/>
            </w:pPr>
            <w:r>
              <w:t xml:space="preserve">   COHORT 3 (2020/2021):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B06B" w14:textId="77777777" w:rsidR="000336A3" w:rsidRDefault="000336A3" w:rsidP="006C5920">
            <w:r>
              <w:t>5,835</w:t>
            </w:r>
          </w:p>
        </w:tc>
      </w:tr>
      <w:tr w:rsidR="000336A3" w14:paraId="2006492D" w14:textId="77777777" w:rsidTr="00E20AE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B7792" w14:textId="77777777" w:rsidR="000336A3" w:rsidRDefault="000336A3" w:rsidP="006C5920">
            <w:pPr>
              <w:jc w:val="right"/>
            </w:pPr>
            <w:r>
              <w:t xml:space="preserve">   COHORT 4 (2021/2022):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0923" w14:textId="77777777" w:rsidR="000336A3" w:rsidRDefault="000336A3" w:rsidP="006C5920">
            <w:r>
              <w:t>5,787</w:t>
            </w:r>
          </w:p>
        </w:tc>
      </w:tr>
      <w:tr w:rsidR="000336A3" w14:paraId="3258C839" w14:textId="77777777" w:rsidTr="00E20AE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20570" w14:textId="77777777" w:rsidR="000336A3" w:rsidRPr="00A42017" w:rsidRDefault="000336A3" w:rsidP="006C5920">
            <w:pPr>
              <w:jc w:val="right"/>
            </w:pPr>
            <w:r w:rsidRPr="00A42017">
              <w:t xml:space="preserve">   COHORT 5 (2022/2023):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551C" w14:textId="77777777" w:rsidR="000336A3" w:rsidRPr="00A42017" w:rsidRDefault="000336A3" w:rsidP="006C5920">
            <w:r w:rsidRPr="00A42017">
              <w:t>5</w:t>
            </w:r>
            <w:r>
              <w:t>,</w:t>
            </w:r>
            <w:r w:rsidRPr="00A42017">
              <w:t>818</w:t>
            </w:r>
          </w:p>
        </w:tc>
      </w:tr>
      <w:tr w:rsidR="000336A3" w14:paraId="752F6119" w14:textId="77777777" w:rsidTr="00E20AE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5FD44" w14:textId="77777777" w:rsidR="000336A3" w:rsidRPr="00A42017" w:rsidRDefault="000336A3" w:rsidP="006C5920">
            <w:pPr>
              <w:jc w:val="right"/>
              <w:rPr>
                <w:b/>
                <w:bCs/>
              </w:rPr>
            </w:pPr>
            <w:r w:rsidRPr="00A42017">
              <w:rPr>
                <w:b/>
                <w:bCs/>
              </w:rPr>
              <w:t xml:space="preserve">   TOTAL: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C2E9" w14:textId="77777777" w:rsidR="000336A3" w:rsidRPr="00A42017" w:rsidRDefault="000336A3" w:rsidP="006C5920">
            <w:pPr>
              <w:rPr>
                <w:b/>
                <w:bCs/>
              </w:rPr>
            </w:pPr>
            <w:r w:rsidRPr="00A42017">
              <w:rPr>
                <w:b/>
                <w:bCs/>
              </w:rPr>
              <w:t>27,805</w:t>
            </w:r>
          </w:p>
        </w:tc>
      </w:tr>
      <w:tr w:rsidR="000336A3" w14:paraId="4CD711B3" w14:textId="77777777" w:rsidTr="00E20AE1">
        <w:trPr>
          <w:trHeight w:val="454"/>
        </w:trPr>
        <w:tc>
          <w:tcPr>
            <w:tcW w:w="509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ACF0F9" w14:textId="77777777" w:rsidR="000336A3" w:rsidRPr="00A42017" w:rsidRDefault="000336A3" w:rsidP="006C5920">
            <w:r w:rsidRPr="00A4201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179098" wp14:editId="21856F1F">
                      <wp:simplePos x="0" y="0"/>
                      <wp:positionH relativeFrom="column">
                        <wp:posOffset>1506855</wp:posOffset>
                      </wp:positionH>
                      <wp:positionV relativeFrom="paragraph">
                        <wp:posOffset>15240</wp:posOffset>
                      </wp:positionV>
                      <wp:extent cx="0" cy="323850"/>
                      <wp:effectExtent l="57150" t="0" r="57150" b="38100"/>
                      <wp:wrapNone/>
                      <wp:docPr id="51630169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7CC64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18.65pt;margin-top:1.2pt;width:0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  <w:p w14:paraId="46A541B8" w14:textId="77777777" w:rsidR="000336A3" w:rsidRPr="00A42017" w:rsidRDefault="000336A3" w:rsidP="006C5920"/>
        </w:tc>
      </w:tr>
      <w:tr w:rsidR="000336A3" w14:paraId="28D09C94" w14:textId="77777777" w:rsidTr="00E20AE1">
        <w:trPr>
          <w:trHeight w:val="340"/>
        </w:trPr>
        <w:tc>
          <w:tcPr>
            <w:tcW w:w="5098" w:type="dxa"/>
            <w:gridSpan w:val="2"/>
            <w:vAlign w:val="bottom"/>
          </w:tcPr>
          <w:p w14:paraId="71CEE268" w14:textId="77777777" w:rsidR="000336A3" w:rsidRPr="00A42017" w:rsidRDefault="000336A3" w:rsidP="006C5920">
            <w:pPr>
              <w:jc w:val="center"/>
            </w:pPr>
            <w:r w:rsidRPr="00A42017">
              <w:t>RESPONDED TO FALL BASELINE SURVEY</w:t>
            </w:r>
          </w:p>
        </w:tc>
      </w:tr>
      <w:tr w:rsidR="000336A3" w14:paraId="323C6702" w14:textId="77777777" w:rsidTr="00E20AE1">
        <w:tc>
          <w:tcPr>
            <w:tcW w:w="3114" w:type="dxa"/>
            <w:vAlign w:val="center"/>
          </w:tcPr>
          <w:p w14:paraId="6613A9B6" w14:textId="77777777" w:rsidR="000336A3" w:rsidRPr="00A42017" w:rsidRDefault="000336A3" w:rsidP="006C5920">
            <w:pPr>
              <w:jc w:val="right"/>
            </w:pPr>
            <w:r w:rsidRPr="00A42017">
              <w:t>COHORT 1 (2018/2019):</w:t>
            </w:r>
          </w:p>
        </w:tc>
        <w:tc>
          <w:tcPr>
            <w:tcW w:w="1984" w:type="dxa"/>
          </w:tcPr>
          <w:p w14:paraId="1B62A40E" w14:textId="77777777" w:rsidR="000336A3" w:rsidRPr="00A42017" w:rsidRDefault="000336A3" w:rsidP="006C5920">
            <w:r w:rsidRPr="00A42017">
              <w:t>3</w:t>
            </w:r>
            <w:r>
              <w:t>,</w:t>
            </w:r>
            <w:r w:rsidRPr="00A42017">
              <w:t>029 (58%)</w:t>
            </w:r>
          </w:p>
        </w:tc>
      </w:tr>
      <w:tr w:rsidR="000336A3" w14:paraId="6F1E8FD9" w14:textId="77777777" w:rsidTr="00E20AE1">
        <w:tc>
          <w:tcPr>
            <w:tcW w:w="3114" w:type="dxa"/>
            <w:vAlign w:val="center"/>
          </w:tcPr>
          <w:p w14:paraId="52487ADD" w14:textId="77777777" w:rsidR="000336A3" w:rsidRPr="00A42017" w:rsidRDefault="000336A3" w:rsidP="006C5920">
            <w:pPr>
              <w:jc w:val="right"/>
            </w:pPr>
            <w:r w:rsidRPr="00A42017">
              <w:t>COHORT 2 (2019/2020):</w:t>
            </w:r>
          </w:p>
        </w:tc>
        <w:tc>
          <w:tcPr>
            <w:tcW w:w="1984" w:type="dxa"/>
          </w:tcPr>
          <w:p w14:paraId="419E4089" w14:textId="77777777" w:rsidR="000336A3" w:rsidRPr="00A42017" w:rsidRDefault="000336A3" w:rsidP="006C5920">
            <w:r w:rsidRPr="00A42017">
              <w:t>2</w:t>
            </w:r>
            <w:r>
              <w:t>,</w:t>
            </w:r>
            <w:r w:rsidRPr="00A42017">
              <w:t>949 (58%)</w:t>
            </w:r>
          </w:p>
        </w:tc>
      </w:tr>
      <w:tr w:rsidR="000336A3" w14:paraId="65F8E376" w14:textId="77777777" w:rsidTr="00E20AE1">
        <w:tc>
          <w:tcPr>
            <w:tcW w:w="3114" w:type="dxa"/>
            <w:vAlign w:val="center"/>
          </w:tcPr>
          <w:p w14:paraId="02816DFF" w14:textId="77777777" w:rsidR="000336A3" w:rsidRPr="00A42017" w:rsidRDefault="000336A3" w:rsidP="006C5920">
            <w:pPr>
              <w:jc w:val="right"/>
            </w:pPr>
            <w:r w:rsidRPr="00A42017">
              <w:t>COHORT 3 (2020/2021):</w:t>
            </w:r>
          </w:p>
        </w:tc>
        <w:tc>
          <w:tcPr>
            <w:tcW w:w="1984" w:type="dxa"/>
          </w:tcPr>
          <w:p w14:paraId="3A659459" w14:textId="77777777" w:rsidR="000336A3" w:rsidRPr="00A42017" w:rsidRDefault="000336A3" w:rsidP="006C5920">
            <w:r w:rsidRPr="00A42017">
              <w:t>1</w:t>
            </w:r>
            <w:r>
              <w:t>,</w:t>
            </w:r>
            <w:r w:rsidRPr="00A42017">
              <w:t>472 (25%)</w:t>
            </w:r>
          </w:p>
        </w:tc>
      </w:tr>
      <w:tr w:rsidR="000336A3" w14:paraId="02077FAE" w14:textId="77777777" w:rsidTr="00E20AE1">
        <w:tc>
          <w:tcPr>
            <w:tcW w:w="3114" w:type="dxa"/>
            <w:vAlign w:val="center"/>
          </w:tcPr>
          <w:p w14:paraId="183B2180" w14:textId="77777777" w:rsidR="000336A3" w:rsidRPr="00A42017" w:rsidRDefault="000336A3" w:rsidP="006C5920">
            <w:pPr>
              <w:jc w:val="right"/>
            </w:pPr>
            <w:r w:rsidRPr="00A42017">
              <w:t>COHORT 4 (2021/2022):</w:t>
            </w:r>
          </w:p>
        </w:tc>
        <w:tc>
          <w:tcPr>
            <w:tcW w:w="1984" w:type="dxa"/>
          </w:tcPr>
          <w:p w14:paraId="2F80FA1A" w14:textId="77777777" w:rsidR="000336A3" w:rsidRPr="00A42017" w:rsidRDefault="000336A3" w:rsidP="006C5920">
            <w:r w:rsidRPr="00A42017">
              <w:t>1</w:t>
            </w:r>
            <w:r>
              <w:t>,</w:t>
            </w:r>
            <w:r w:rsidRPr="00A42017">
              <w:t>991 (34%)</w:t>
            </w:r>
          </w:p>
        </w:tc>
      </w:tr>
      <w:tr w:rsidR="000336A3" w14:paraId="6DF19174" w14:textId="77777777" w:rsidTr="00E20AE1">
        <w:tc>
          <w:tcPr>
            <w:tcW w:w="3114" w:type="dxa"/>
            <w:vAlign w:val="center"/>
          </w:tcPr>
          <w:p w14:paraId="74B9ED94" w14:textId="77777777" w:rsidR="000336A3" w:rsidRPr="00A42017" w:rsidRDefault="000336A3" w:rsidP="006C5920">
            <w:pPr>
              <w:jc w:val="right"/>
            </w:pPr>
            <w:r w:rsidRPr="00A42017">
              <w:t>COHORT 5 (2022/2023):</w:t>
            </w:r>
          </w:p>
        </w:tc>
        <w:tc>
          <w:tcPr>
            <w:tcW w:w="1984" w:type="dxa"/>
          </w:tcPr>
          <w:p w14:paraId="1BDC4FE4" w14:textId="77777777" w:rsidR="000336A3" w:rsidRPr="00A42017" w:rsidRDefault="000336A3" w:rsidP="006C5920">
            <w:r w:rsidRPr="00A42017">
              <w:t>1</w:t>
            </w:r>
            <w:r>
              <w:t>,</w:t>
            </w:r>
            <w:r w:rsidRPr="00A42017">
              <w:t>367 (24%)</w:t>
            </w:r>
          </w:p>
        </w:tc>
      </w:tr>
      <w:tr w:rsidR="000336A3" w14:paraId="274CA288" w14:textId="77777777" w:rsidTr="00E20AE1">
        <w:tc>
          <w:tcPr>
            <w:tcW w:w="3114" w:type="dxa"/>
            <w:vAlign w:val="center"/>
          </w:tcPr>
          <w:p w14:paraId="6765EEBF" w14:textId="77777777" w:rsidR="000336A3" w:rsidRPr="00A42017" w:rsidRDefault="000336A3" w:rsidP="006C5920">
            <w:pPr>
              <w:jc w:val="right"/>
              <w:rPr>
                <w:b/>
                <w:bCs/>
              </w:rPr>
            </w:pPr>
            <w:r w:rsidRPr="00A42017">
              <w:rPr>
                <w:b/>
                <w:bCs/>
              </w:rPr>
              <w:t>TOTAL:</w:t>
            </w:r>
          </w:p>
        </w:tc>
        <w:tc>
          <w:tcPr>
            <w:tcW w:w="1984" w:type="dxa"/>
          </w:tcPr>
          <w:p w14:paraId="4C850CE6" w14:textId="1B9752C5" w:rsidR="000336A3" w:rsidRPr="00A42017" w:rsidRDefault="000336A3" w:rsidP="006C5920">
            <w:pPr>
              <w:rPr>
                <w:b/>
                <w:bCs/>
              </w:rPr>
            </w:pPr>
            <w:r w:rsidRPr="00A42017">
              <w:rPr>
                <w:b/>
                <w:bCs/>
              </w:rPr>
              <w:t>10,808 (39%)</w:t>
            </w:r>
          </w:p>
        </w:tc>
      </w:tr>
      <w:tr w:rsidR="000336A3" w14:paraId="4A29192C" w14:textId="77777777" w:rsidTr="00E20AE1">
        <w:trPr>
          <w:trHeight w:val="454"/>
        </w:trPr>
        <w:tc>
          <w:tcPr>
            <w:tcW w:w="5098" w:type="dxa"/>
            <w:gridSpan w:val="2"/>
            <w:tcBorders>
              <w:left w:val="nil"/>
              <w:right w:val="nil"/>
            </w:tcBorders>
            <w:vAlign w:val="center"/>
          </w:tcPr>
          <w:p w14:paraId="4204001E" w14:textId="77777777" w:rsidR="000336A3" w:rsidRPr="00A42017" w:rsidRDefault="000336A3" w:rsidP="006C5920">
            <w:r w:rsidRPr="00A4201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EABE46" wp14:editId="64E87AF8">
                      <wp:simplePos x="0" y="0"/>
                      <wp:positionH relativeFrom="column">
                        <wp:posOffset>1511300</wp:posOffset>
                      </wp:positionH>
                      <wp:positionV relativeFrom="paragraph">
                        <wp:posOffset>17145</wp:posOffset>
                      </wp:positionV>
                      <wp:extent cx="0" cy="323850"/>
                      <wp:effectExtent l="57150" t="0" r="57150" b="38100"/>
                      <wp:wrapNone/>
                      <wp:docPr id="208302964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230E8" id="Straight Arrow Connector 1" o:spid="_x0000_s1026" type="#_x0000_t32" style="position:absolute;margin-left:119pt;margin-top:1.35pt;width:0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  <w:p w14:paraId="2E854808" w14:textId="77777777" w:rsidR="000336A3" w:rsidRPr="00A42017" w:rsidRDefault="000336A3" w:rsidP="006C5920"/>
        </w:tc>
      </w:tr>
      <w:tr w:rsidR="000336A3" w14:paraId="0C68C214" w14:textId="77777777" w:rsidTr="00E20AE1">
        <w:trPr>
          <w:trHeight w:val="340"/>
        </w:trPr>
        <w:tc>
          <w:tcPr>
            <w:tcW w:w="5098" w:type="dxa"/>
            <w:gridSpan w:val="2"/>
            <w:vAlign w:val="bottom"/>
          </w:tcPr>
          <w:p w14:paraId="25B784A7" w14:textId="77777777" w:rsidR="000336A3" w:rsidRPr="00A42017" w:rsidRDefault="000336A3" w:rsidP="006C5920">
            <w:pPr>
              <w:jc w:val="center"/>
            </w:pPr>
            <w:r w:rsidRPr="00A42017">
              <w:t>RESPONDED TO SPRING FOLLOW-UP SURVEY</w:t>
            </w:r>
          </w:p>
        </w:tc>
      </w:tr>
      <w:tr w:rsidR="000336A3" w14:paraId="0E0FE043" w14:textId="77777777" w:rsidTr="00E20AE1">
        <w:tc>
          <w:tcPr>
            <w:tcW w:w="3114" w:type="dxa"/>
            <w:vAlign w:val="center"/>
          </w:tcPr>
          <w:p w14:paraId="29EA30B7" w14:textId="77777777" w:rsidR="000336A3" w:rsidRPr="00A42017" w:rsidRDefault="000336A3" w:rsidP="006C5920">
            <w:pPr>
              <w:jc w:val="right"/>
            </w:pPr>
            <w:r w:rsidRPr="00A42017">
              <w:t>COHORT 1 (2018/2019):</w:t>
            </w:r>
          </w:p>
        </w:tc>
        <w:tc>
          <w:tcPr>
            <w:tcW w:w="1984" w:type="dxa"/>
          </w:tcPr>
          <w:p w14:paraId="185B9FD8" w14:textId="528ED7CC" w:rsidR="000336A3" w:rsidRPr="00A42017" w:rsidRDefault="000336A3" w:rsidP="006C5920">
            <w:r w:rsidRPr="00A42017">
              <w:t>1</w:t>
            </w:r>
            <w:r>
              <w:t>,</w:t>
            </w:r>
            <w:r w:rsidRPr="00A42017">
              <w:t>984 (6</w:t>
            </w:r>
            <w:r w:rsidR="00B32950">
              <w:t>6</w:t>
            </w:r>
            <w:r w:rsidRPr="00A42017">
              <w:t>%)</w:t>
            </w:r>
          </w:p>
        </w:tc>
      </w:tr>
      <w:tr w:rsidR="000336A3" w14:paraId="4852C2F2" w14:textId="77777777" w:rsidTr="00E20AE1">
        <w:tc>
          <w:tcPr>
            <w:tcW w:w="3114" w:type="dxa"/>
            <w:vAlign w:val="center"/>
          </w:tcPr>
          <w:p w14:paraId="121B2610" w14:textId="77777777" w:rsidR="000336A3" w:rsidRPr="00A42017" w:rsidRDefault="000336A3" w:rsidP="006C5920">
            <w:pPr>
              <w:jc w:val="right"/>
            </w:pPr>
            <w:r w:rsidRPr="00A42017">
              <w:t>COHORT 2 (2019/2020):</w:t>
            </w:r>
          </w:p>
        </w:tc>
        <w:tc>
          <w:tcPr>
            <w:tcW w:w="1984" w:type="dxa"/>
          </w:tcPr>
          <w:p w14:paraId="368FDE5F" w14:textId="3A1B30B1" w:rsidR="000336A3" w:rsidRPr="00A42017" w:rsidRDefault="000336A3" w:rsidP="006C5920">
            <w:r w:rsidRPr="00A42017">
              <w:t>1</w:t>
            </w:r>
            <w:r>
              <w:t>,</w:t>
            </w:r>
            <w:r w:rsidRPr="00A42017">
              <w:t>165 (</w:t>
            </w:r>
            <w:r w:rsidR="00CA6812">
              <w:t>40</w:t>
            </w:r>
            <w:r w:rsidRPr="00A42017">
              <w:t>%)</w:t>
            </w:r>
          </w:p>
        </w:tc>
      </w:tr>
      <w:tr w:rsidR="000336A3" w14:paraId="7B5ACB33" w14:textId="77777777" w:rsidTr="00E20AE1">
        <w:tc>
          <w:tcPr>
            <w:tcW w:w="3114" w:type="dxa"/>
            <w:vAlign w:val="center"/>
          </w:tcPr>
          <w:p w14:paraId="2A0D8EFD" w14:textId="77777777" w:rsidR="000336A3" w:rsidRPr="00A42017" w:rsidRDefault="000336A3" w:rsidP="006C5920">
            <w:pPr>
              <w:jc w:val="right"/>
            </w:pPr>
            <w:r w:rsidRPr="00A42017">
              <w:t>COHORT 3 (2020/2021):</w:t>
            </w:r>
          </w:p>
        </w:tc>
        <w:tc>
          <w:tcPr>
            <w:tcW w:w="1984" w:type="dxa"/>
          </w:tcPr>
          <w:p w14:paraId="653347EA" w14:textId="51A54F8B" w:rsidR="000336A3" w:rsidRPr="00A42017" w:rsidRDefault="000336A3" w:rsidP="006C5920">
            <w:r w:rsidRPr="00A42017">
              <w:t>489 (33%)</w:t>
            </w:r>
          </w:p>
        </w:tc>
      </w:tr>
      <w:tr w:rsidR="000336A3" w14:paraId="56D77A7F" w14:textId="77777777" w:rsidTr="00E20AE1">
        <w:tc>
          <w:tcPr>
            <w:tcW w:w="3114" w:type="dxa"/>
            <w:vAlign w:val="center"/>
          </w:tcPr>
          <w:p w14:paraId="653252A5" w14:textId="77777777" w:rsidR="000336A3" w:rsidRPr="00A42017" w:rsidRDefault="000336A3" w:rsidP="006C5920">
            <w:pPr>
              <w:jc w:val="right"/>
            </w:pPr>
            <w:r w:rsidRPr="00A42017">
              <w:t>COHORT 4 (2021/2022):</w:t>
            </w:r>
          </w:p>
        </w:tc>
        <w:tc>
          <w:tcPr>
            <w:tcW w:w="1984" w:type="dxa"/>
          </w:tcPr>
          <w:p w14:paraId="56996C2A" w14:textId="0EF71E85" w:rsidR="000336A3" w:rsidRPr="00A42017" w:rsidRDefault="000336A3" w:rsidP="006C5920">
            <w:r w:rsidRPr="00A42017">
              <w:t>819 (41%)</w:t>
            </w:r>
          </w:p>
        </w:tc>
      </w:tr>
      <w:tr w:rsidR="000336A3" w14:paraId="5DE6DDD3" w14:textId="77777777" w:rsidTr="00E20AE1">
        <w:tc>
          <w:tcPr>
            <w:tcW w:w="3114" w:type="dxa"/>
            <w:vAlign w:val="center"/>
          </w:tcPr>
          <w:p w14:paraId="238341EA" w14:textId="77777777" w:rsidR="000336A3" w:rsidRPr="00A42017" w:rsidRDefault="000336A3" w:rsidP="006C5920">
            <w:pPr>
              <w:jc w:val="right"/>
            </w:pPr>
            <w:r w:rsidRPr="00A42017">
              <w:t>COHORT 5 (2022/2023):</w:t>
            </w:r>
          </w:p>
        </w:tc>
        <w:tc>
          <w:tcPr>
            <w:tcW w:w="1984" w:type="dxa"/>
          </w:tcPr>
          <w:p w14:paraId="7D84776F" w14:textId="4C456D96" w:rsidR="000336A3" w:rsidRPr="00A42017" w:rsidRDefault="000336A3" w:rsidP="006C5920">
            <w:r w:rsidRPr="00A42017">
              <w:t>473 (3</w:t>
            </w:r>
            <w:r w:rsidR="00CA6812">
              <w:t>5</w:t>
            </w:r>
            <w:r w:rsidRPr="00A42017">
              <w:t>%)</w:t>
            </w:r>
          </w:p>
        </w:tc>
      </w:tr>
      <w:tr w:rsidR="000336A3" w14:paraId="6E7DB216" w14:textId="77777777" w:rsidTr="00E20AE1">
        <w:tc>
          <w:tcPr>
            <w:tcW w:w="3114" w:type="dxa"/>
            <w:vAlign w:val="center"/>
          </w:tcPr>
          <w:p w14:paraId="7CD8D545" w14:textId="77777777" w:rsidR="000336A3" w:rsidRPr="00A42017" w:rsidRDefault="000336A3" w:rsidP="006C5920">
            <w:pPr>
              <w:jc w:val="right"/>
              <w:rPr>
                <w:b/>
                <w:bCs/>
              </w:rPr>
            </w:pPr>
            <w:r w:rsidRPr="00A42017">
              <w:rPr>
                <w:b/>
                <w:bCs/>
              </w:rPr>
              <w:t>TOTAL:</w:t>
            </w:r>
          </w:p>
        </w:tc>
        <w:tc>
          <w:tcPr>
            <w:tcW w:w="1984" w:type="dxa"/>
          </w:tcPr>
          <w:p w14:paraId="257AAE4E" w14:textId="518CFC9E" w:rsidR="000336A3" w:rsidRPr="00A42017" w:rsidRDefault="000336A3" w:rsidP="006C5920">
            <w:pPr>
              <w:rPr>
                <w:b/>
                <w:bCs/>
              </w:rPr>
            </w:pPr>
            <w:r w:rsidRPr="00A42017">
              <w:rPr>
                <w:b/>
                <w:bCs/>
              </w:rPr>
              <w:t>4,930 (46%)</w:t>
            </w:r>
          </w:p>
        </w:tc>
      </w:tr>
      <w:tr w:rsidR="000336A3" w14:paraId="51D6FE19" w14:textId="77777777" w:rsidTr="00E20AE1">
        <w:trPr>
          <w:trHeight w:val="454"/>
        </w:trPr>
        <w:tc>
          <w:tcPr>
            <w:tcW w:w="5098" w:type="dxa"/>
            <w:gridSpan w:val="2"/>
            <w:tcBorders>
              <w:left w:val="nil"/>
              <w:right w:val="nil"/>
            </w:tcBorders>
            <w:vAlign w:val="center"/>
          </w:tcPr>
          <w:p w14:paraId="6725E855" w14:textId="77777777" w:rsidR="000336A3" w:rsidRPr="00A42017" w:rsidRDefault="000336A3" w:rsidP="006C5920">
            <w:pPr>
              <w:rPr>
                <w:b/>
                <w:bCs/>
              </w:rPr>
            </w:pPr>
            <w:r w:rsidRPr="00A4201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69FD1E0" wp14:editId="5D25B8B8">
                      <wp:simplePos x="0" y="0"/>
                      <wp:positionH relativeFrom="column">
                        <wp:posOffset>1520190</wp:posOffset>
                      </wp:positionH>
                      <wp:positionV relativeFrom="paragraph">
                        <wp:posOffset>-2540</wp:posOffset>
                      </wp:positionV>
                      <wp:extent cx="0" cy="323850"/>
                      <wp:effectExtent l="57150" t="0" r="57150" b="38100"/>
                      <wp:wrapNone/>
                      <wp:docPr id="1386894816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21CF3F" id="Straight Arrow Connector 1" o:spid="_x0000_s1026" type="#_x0000_t32" style="position:absolute;margin-left:119.7pt;margin-top:-.2pt;width:0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  <w:p w14:paraId="344EE5E9" w14:textId="77777777" w:rsidR="000336A3" w:rsidRPr="00A42017" w:rsidRDefault="000336A3" w:rsidP="006C5920">
            <w:pPr>
              <w:rPr>
                <w:b/>
                <w:bCs/>
              </w:rPr>
            </w:pPr>
          </w:p>
        </w:tc>
      </w:tr>
      <w:tr w:rsidR="000336A3" w14:paraId="67FD68A8" w14:textId="77777777" w:rsidTr="00E20AE1">
        <w:trPr>
          <w:trHeight w:val="533"/>
        </w:trPr>
        <w:tc>
          <w:tcPr>
            <w:tcW w:w="5098" w:type="dxa"/>
            <w:gridSpan w:val="2"/>
            <w:vAlign w:val="bottom"/>
          </w:tcPr>
          <w:p w14:paraId="3FDEF8D9" w14:textId="4CBC7EB0" w:rsidR="000336A3" w:rsidRPr="00A42017" w:rsidRDefault="000336A3" w:rsidP="006C5920">
            <w:pPr>
              <w:jc w:val="center"/>
            </w:pPr>
            <w:r w:rsidRPr="00A42017">
              <w:t xml:space="preserve">COMPLETED </w:t>
            </w:r>
            <w:r w:rsidR="005D74AE">
              <w:t xml:space="preserve">ITEM ON ACCESSING </w:t>
            </w:r>
            <w:r w:rsidRPr="00A42017">
              <w:t>CAMPUS SERVICES (ANALYSIS SAMPLE)</w:t>
            </w:r>
          </w:p>
        </w:tc>
      </w:tr>
      <w:tr w:rsidR="000336A3" w14:paraId="59DC5731" w14:textId="77777777" w:rsidTr="00E20AE1">
        <w:tc>
          <w:tcPr>
            <w:tcW w:w="3114" w:type="dxa"/>
            <w:vAlign w:val="center"/>
          </w:tcPr>
          <w:p w14:paraId="7FA4EE56" w14:textId="77777777" w:rsidR="000336A3" w:rsidRPr="00A42017" w:rsidRDefault="000336A3" w:rsidP="006C5920">
            <w:pPr>
              <w:jc w:val="right"/>
            </w:pPr>
            <w:r w:rsidRPr="00A42017">
              <w:t>COHORT 1 (2018/2019):</w:t>
            </w:r>
          </w:p>
        </w:tc>
        <w:tc>
          <w:tcPr>
            <w:tcW w:w="1984" w:type="dxa"/>
          </w:tcPr>
          <w:p w14:paraId="75585C5D" w14:textId="668E3B8C" w:rsidR="000336A3" w:rsidRPr="00A42017" w:rsidRDefault="000336A3" w:rsidP="006C5920">
            <w:r w:rsidRPr="00A42017">
              <w:t>1</w:t>
            </w:r>
            <w:r>
              <w:t>,</w:t>
            </w:r>
            <w:r w:rsidRPr="00A42017">
              <w:t>787 (90%)</w:t>
            </w:r>
          </w:p>
        </w:tc>
      </w:tr>
      <w:tr w:rsidR="000336A3" w14:paraId="08120C9C" w14:textId="77777777" w:rsidTr="00E20AE1">
        <w:tc>
          <w:tcPr>
            <w:tcW w:w="3114" w:type="dxa"/>
            <w:vAlign w:val="center"/>
          </w:tcPr>
          <w:p w14:paraId="7509D2EE" w14:textId="77777777" w:rsidR="000336A3" w:rsidRPr="00A42017" w:rsidRDefault="000336A3" w:rsidP="006C5920">
            <w:pPr>
              <w:jc w:val="right"/>
            </w:pPr>
            <w:r w:rsidRPr="00A42017">
              <w:t>COHORT 2 (2019/2020):</w:t>
            </w:r>
          </w:p>
        </w:tc>
        <w:tc>
          <w:tcPr>
            <w:tcW w:w="1984" w:type="dxa"/>
          </w:tcPr>
          <w:p w14:paraId="14EDF664" w14:textId="0B807509" w:rsidR="000336A3" w:rsidRPr="00A42017" w:rsidRDefault="000336A3" w:rsidP="006C5920">
            <w:r w:rsidRPr="00A42017">
              <w:t>971 (83%)</w:t>
            </w:r>
          </w:p>
        </w:tc>
      </w:tr>
      <w:tr w:rsidR="000336A3" w14:paraId="6D556D60" w14:textId="77777777" w:rsidTr="00E20AE1">
        <w:tc>
          <w:tcPr>
            <w:tcW w:w="3114" w:type="dxa"/>
            <w:vAlign w:val="center"/>
          </w:tcPr>
          <w:p w14:paraId="377A6B94" w14:textId="77777777" w:rsidR="000336A3" w:rsidRPr="00A42017" w:rsidRDefault="000336A3" w:rsidP="006C5920">
            <w:pPr>
              <w:jc w:val="right"/>
            </w:pPr>
            <w:r w:rsidRPr="00A42017">
              <w:t>COHORT 3 (2020/2021):</w:t>
            </w:r>
          </w:p>
        </w:tc>
        <w:tc>
          <w:tcPr>
            <w:tcW w:w="1984" w:type="dxa"/>
          </w:tcPr>
          <w:p w14:paraId="6E7DDB5D" w14:textId="2D8AF298" w:rsidR="000336A3" w:rsidRPr="00A42017" w:rsidRDefault="000336A3" w:rsidP="006C5920">
            <w:r w:rsidRPr="00A42017">
              <w:t>397 (81%)</w:t>
            </w:r>
          </w:p>
        </w:tc>
      </w:tr>
      <w:tr w:rsidR="000336A3" w14:paraId="438A9EC3" w14:textId="77777777" w:rsidTr="00E20AE1">
        <w:tc>
          <w:tcPr>
            <w:tcW w:w="3114" w:type="dxa"/>
            <w:vAlign w:val="center"/>
          </w:tcPr>
          <w:p w14:paraId="0151FFFA" w14:textId="77777777" w:rsidR="000336A3" w:rsidRPr="00A42017" w:rsidRDefault="000336A3" w:rsidP="006C5920">
            <w:pPr>
              <w:jc w:val="right"/>
            </w:pPr>
            <w:r w:rsidRPr="00A42017">
              <w:t>COHORT 4 (2021/2022):</w:t>
            </w:r>
          </w:p>
        </w:tc>
        <w:tc>
          <w:tcPr>
            <w:tcW w:w="1984" w:type="dxa"/>
          </w:tcPr>
          <w:p w14:paraId="41D5D64A" w14:textId="0EEF2252" w:rsidR="000336A3" w:rsidRPr="00A42017" w:rsidRDefault="000336A3" w:rsidP="006C5920">
            <w:r w:rsidRPr="00A42017">
              <w:t>602 (7</w:t>
            </w:r>
            <w:r w:rsidR="00D915E6">
              <w:t>4</w:t>
            </w:r>
            <w:r w:rsidRPr="00A42017">
              <w:t>%)</w:t>
            </w:r>
          </w:p>
        </w:tc>
      </w:tr>
      <w:tr w:rsidR="000336A3" w14:paraId="5874BB4B" w14:textId="77777777" w:rsidTr="00E20AE1">
        <w:tc>
          <w:tcPr>
            <w:tcW w:w="3114" w:type="dxa"/>
            <w:vAlign w:val="center"/>
          </w:tcPr>
          <w:p w14:paraId="37F987E4" w14:textId="77777777" w:rsidR="000336A3" w:rsidRPr="00A42017" w:rsidRDefault="000336A3" w:rsidP="006C5920">
            <w:pPr>
              <w:jc w:val="right"/>
            </w:pPr>
            <w:r w:rsidRPr="00A42017">
              <w:t>COHORT 5 (2022/2023):</w:t>
            </w:r>
          </w:p>
        </w:tc>
        <w:tc>
          <w:tcPr>
            <w:tcW w:w="1984" w:type="dxa"/>
          </w:tcPr>
          <w:p w14:paraId="7ADF02A0" w14:textId="25761C7D" w:rsidR="000336A3" w:rsidRPr="00A42017" w:rsidRDefault="000336A3" w:rsidP="006C5920">
            <w:r w:rsidRPr="00A42017">
              <w:t>381 (8</w:t>
            </w:r>
            <w:r w:rsidR="00CA42A3">
              <w:t>1</w:t>
            </w:r>
            <w:r w:rsidRPr="00A42017">
              <w:t>%)</w:t>
            </w:r>
          </w:p>
        </w:tc>
      </w:tr>
      <w:tr w:rsidR="000336A3" w14:paraId="014B841A" w14:textId="77777777" w:rsidTr="00E20AE1">
        <w:tc>
          <w:tcPr>
            <w:tcW w:w="3114" w:type="dxa"/>
            <w:vAlign w:val="center"/>
          </w:tcPr>
          <w:p w14:paraId="1142202A" w14:textId="77777777" w:rsidR="000336A3" w:rsidRPr="00A42017" w:rsidRDefault="000336A3" w:rsidP="006C5920">
            <w:pPr>
              <w:jc w:val="right"/>
              <w:rPr>
                <w:b/>
                <w:bCs/>
              </w:rPr>
            </w:pPr>
            <w:r w:rsidRPr="00A42017">
              <w:rPr>
                <w:b/>
                <w:bCs/>
              </w:rPr>
              <w:t>TOTAL:</w:t>
            </w:r>
          </w:p>
        </w:tc>
        <w:tc>
          <w:tcPr>
            <w:tcW w:w="1984" w:type="dxa"/>
          </w:tcPr>
          <w:p w14:paraId="30D89EA9" w14:textId="46CEFEFB" w:rsidR="000336A3" w:rsidRPr="00A42017" w:rsidRDefault="000336A3" w:rsidP="006C5920">
            <w:pPr>
              <w:rPr>
                <w:b/>
                <w:bCs/>
              </w:rPr>
            </w:pPr>
            <w:r w:rsidRPr="00A42017">
              <w:rPr>
                <w:b/>
                <w:bCs/>
              </w:rPr>
              <w:t>4,138 (8</w:t>
            </w:r>
            <w:r w:rsidR="00367F6A">
              <w:rPr>
                <w:b/>
                <w:bCs/>
              </w:rPr>
              <w:t>4</w:t>
            </w:r>
            <w:r w:rsidRPr="00A42017">
              <w:rPr>
                <w:b/>
                <w:bCs/>
              </w:rPr>
              <w:t>%)</w:t>
            </w:r>
          </w:p>
        </w:tc>
      </w:tr>
    </w:tbl>
    <w:p w14:paraId="4B509DAD" w14:textId="228928B0" w:rsidR="00477B09" w:rsidRDefault="002737F5" w:rsidP="000336A3">
      <w:pPr>
        <w:spacing w:after="120"/>
      </w:pPr>
      <w:r w:rsidRPr="00DE7DEA">
        <w:rPr>
          <w:b/>
          <w:bCs/>
        </w:rPr>
        <w:t xml:space="preserve">Supplemental Figure </w:t>
      </w:r>
      <w:r w:rsidR="00DE7DEA" w:rsidRPr="00DE7DEA">
        <w:rPr>
          <w:b/>
          <w:bCs/>
        </w:rPr>
        <w:t>1</w:t>
      </w:r>
      <w:r w:rsidR="00372223" w:rsidRPr="00DE7DEA">
        <w:t>. Participation</w:t>
      </w:r>
      <w:r w:rsidR="00372223">
        <w:t xml:space="preserve"> Flow Chart</w:t>
      </w:r>
    </w:p>
    <w:sectPr w:rsidR="00477B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09"/>
    <w:rsid w:val="000336A3"/>
    <w:rsid w:val="00037524"/>
    <w:rsid w:val="000430BF"/>
    <w:rsid w:val="000D4595"/>
    <w:rsid w:val="000E49DB"/>
    <w:rsid w:val="001871D4"/>
    <w:rsid w:val="00194188"/>
    <w:rsid w:val="001A0F56"/>
    <w:rsid w:val="00232CB5"/>
    <w:rsid w:val="002737F5"/>
    <w:rsid w:val="002D7DC1"/>
    <w:rsid w:val="002E60D2"/>
    <w:rsid w:val="002F487A"/>
    <w:rsid w:val="00305E32"/>
    <w:rsid w:val="00367F6A"/>
    <w:rsid w:val="00372223"/>
    <w:rsid w:val="00393BD3"/>
    <w:rsid w:val="003D3E74"/>
    <w:rsid w:val="00477B09"/>
    <w:rsid w:val="004F458D"/>
    <w:rsid w:val="00565C42"/>
    <w:rsid w:val="005856C3"/>
    <w:rsid w:val="005A0BEC"/>
    <w:rsid w:val="005A2289"/>
    <w:rsid w:val="005B0EC4"/>
    <w:rsid w:val="005D74AE"/>
    <w:rsid w:val="005F390D"/>
    <w:rsid w:val="0065611A"/>
    <w:rsid w:val="00656A92"/>
    <w:rsid w:val="006B2BBF"/>
    <w:rsid w:val="006C5920"/>
    <w:rsid w:val="006F705D"/>
    <w:rsid w:val="00755F69"/>
    <w:rsid w:val="007A19CF"/>
    <w:rsid w:val="007A23D6"/>
    <w:rsid w:val="008000C3"/>
    <w:rsid w:val="0081176C"/>
    <w:rsid w:val="00817063"/>
    <w:rsid w:val="00836714"/>
    <w:rsid w:val="00847FE1"/>
    <w:rsid w:val="0086537C"/>
    <w:rsid w:val="0086735F"/>
    <w:rsid w:val="00882874"/>
    <w:rsid w:val="00895410"/>
    <w:rsid w:val="008C216F"/>
    <w:rsid w:val="009C378A"/>
    <w:rsid w:val="009E000F"/>
    <w:rsid w:val="009F43E4"/>
    <w:rsid w:val="00A20436"/>
    <w:rsid w:val="00A42017"/>
    <w:rsid w:val="00A93B1A"/>
    <w:rsid w:val="00AB276C"/>
    <w:rsid w:val="00B32950"/>
    <w:rsid w:val="00B7449A"/>
    <w:rsid w:val="00BF687C"/>
    <w:rsid w:val="00C024E3"/>
    <w:rsid w:val="00C51DDF"/>
    <w:rsid w:val="00C5672C"/>
    <w:rsid w:val="00C925E5"/>
    <w:rsid w:val="00CA42A3"/>
    <w:rsid w:val="00CA6812"/>
    <w:rsid w:val="00CF2635"/>
    <w:rsid w:val="00D348B2"/>
    <w:rsid w:val="00D44D26"/>
    <w:rsid w:val="00D55434"/>
    <w:rsid w:val="00D915E6"/>
    <w:rsid w:val="00DC0177"/>
    <w:rsid w:val="00DC3D10"/>
    <w:rsid w:val="00DD7C4A"/>
    <w:rsid w:val="00DE7DEA"/>
    <w:rsid w:val="00E20AE1"/>
    <w:rsid w:val="00E713AC"/>
    <w:rsid w:val="00E7364F"/>
    <w:rsid w:val="00E77D3E"/>
    <w:rsid w:val="00E872F0"/>
    <w:rsid w:val="00EA0062"/>
    <w:rsid w:val="00EA3BA0"/>
    <w:rsid w:val="00EA63AD"/>
    <w:rsid w:val="00EC5FB8"/>
    <w:rsid w:val="00EE55B7"/>
    <w:rsid w:val="00F02C55"/>
    <w:rsid w:val="00F041B6"/>
    <w:rsid w:val="00F60E2A"/>
    <w:rsid w:val="00F73A32"/>
    <w:rsid w:val="00F77B0C"/>
    <w:rsid w:val="00FB5D5F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7E6A7"/>
  <w15:chartTrackingRefBased/>
  <w15:docId w15:val="{373EEF8B-66FE-46B1-AB97-9D34B521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B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9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Nathan King</cp:lastModifiedBy>
  <cp:revision>84</cp:revision>
  <dcterms:created xsi:type="dcterms:W3CDTF">2024-07-24T15:24:00Z</dcterms:created>
  <dcterms:modified xsi:type="dcterms:W3CDTF">2024-08-08T19:45:00Z</dcterms:modified>
</cp:coreProperties>
</file>